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FEC8F" w14:textId="77777777" w:rsidR="003465F7" w:rsidRPr="009F4696" w:rsidRDefault="003465F7" w:rsidP="003465F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Suppl. 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.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B6FBF">
        <w:rPr>
          <w:rFonts w:ascii="Arial" w:hAnsi="Arial" w:cs="Arial"/>
          <w:color w:val="000000" w:themeColor="text1"/>
          <w:sz w:val="24"/>
          <w:szCs w:val="24"/>
        </w:rPr>
        <w:t>NPR task: total time spent (sec) exploring both objects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W w:w="6570" w:type="dxa"/>
        <w:tblInd w:w="108" w:type="dxa"/>
        <w:tblLook w:val="04A0" w:firstRow="1" w:lastRow="0" w:firstColumn="1" w:lastColumn="0" w:noHBand="0" w:noVBand="1"/>
      </w:tblPr>
      <w:tblGrid>
        <w:gridCol w:w="4000"/>
        <w:gridCol w:w="960"/>
        <w:gridCol w:w="960"/>
        <w:gridCol w:w="650"/>
      </w:tblGrid>
      <w:tr w:rsidR="003465F7" w:rsidRPr="00BB1332" w14:paraId="25A475CC" w14:textId="77777777" w:rsidTr="00467521">
        <w:trPr>
          <w:trHeight w:val="315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DDA6" w14:textId="77777777" w:rsidR="003465F7" w:rsidRPr="00BB1332" w:rsidRDefault="003465F7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Total time spent exploring both obj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0FE2" w14:textId="77777777" w:rsidR="003465F7" w:rsidRPr="00BB1332" w:rsidRDefault="003465F7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1E21" w14:textId="77777777" w:rsidR="003465F7" w:rsidRPr="00BB1332" w:rsidRDefault="003465F7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SE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A757" w14:textId="77777777" w:rsidR="003465F7" w:rsidRPr="00BB1332" w:rsidRDefault="003465F7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</w:tr>
      <w:tr w:rsidR="003465F7" w:rsidRPr="009F4696" w14:paraId="475F9053" w14:textId="77777777" w:rsidTr="00467521">
        <w:trPr>
          <w:trHeight w:val="31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7A3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785B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8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011E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7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AF5E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465F7" w:rsidRPr="009F4696" w14:paraId="310A8AA6" w14:textId="77777777" w:rsidTr="00467521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9E90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CF0F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3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36A2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.6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C9EF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465F7" w:rsidRPr="009F4696" w14:paraId="65BEBB7F" w14:textId="77777777" w:rsidTr="00467521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DE50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55D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1.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B5D5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.5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6612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465F7" w:rsidRPr="009F4696" w14:paraId="17ADA174" w14:textId="77777777" w:rsidTr="00467521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3BF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33B4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1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811E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1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37FC" w14:textId="77777777" w:rsidR="003465F7" w:rsidRPr="009F4696" w:rsidRDefault="003465F7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</w:tbl>
    <w:p w14:paraId="7B17AFFC" w14:textId="77777777" w:rsidR="003465F7" w:rsidRDefault="003465F7" w:rsidP="003465F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BA3D34" w14:textId="781C53BF" w:rsidR="00FC7FA6" w:rsidRPr="003465F7" w:rsidRDefault="00FC7FA6" w:rsidP="003465F7">
      <w:bookmarkStart w:id="0" w:name="_GoBack"/>
      <w:bookmarkEnd w:id="0"/>
    </w:p>
    <w:sectPr w:rsidR="00FC7FA6" w:rsidRPr="003465F7" w:rsidSect="0096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6AD337CF-9E8C-4A1F-9D65-99F2BEF4F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46</Words>
  <Characters>215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59</cp:revision>
  <cp:lastPrinted>2019-12-21T08:16:00Z</cp:lastPrinted>
  <dcterms:created xsi:type="dcterms:W3CDTF">2019-12-21T08:16:00Z</dcterms:created>
  <dcterms:modified xsi:type="dcterms:W3CDTF">2020-04-02T05:35:00Z</dcterms:modified>
</cp:coreProperties>
</file>